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606FB5" w14:textId="77777777" w:rsidR="003E7969" w:rsidRPr="004D7823" w:rsidRDefault="003E7969" w:rsidP="00F2500E">
      <w:pPr>
        <w:spacing w:line="480" w:lineRule="auto"/>
        <w:ind w:right="95"/>
        <w:jc w:val="both"/>
        <w:rPr>
          <w:b/>
          <w:szCs w:val="28"/>
          <w:lang w:val="en-US"/>
        </w:rPr>
      </w:pPr>
      <w:r w:rsidRPr="004D7823">
        <w:rPr>
          <w:b/>
          <w:szCs w:val="28"/>
          <w:lang w:val="en-US"/>
        </w:rPr>
        <w:t>Supplementary Material</w:t>
      </w:r>
    </w:p>
    <w:p w14:paraId="0CAA3BF6" w14:textId="77777777" w:rsidR="003E7969" w:rsidRPr="004D7823" w:rsidRDefault="003E7969" w:rsidP="00F2500E">
      <w:pPr>
        <w:spacing w:line="480" w:lineRule="auto"/>
        <w:ind w:right="95"/>
        <w:jc w:val="both"/>
        <w:rPr>
          <w:b/>
          <w:szCs w:val="28"/>
          <w:lang w:val="en-US"/>
        </w:rPr>
      </w:pPr>
      <w:r w:rsidRPr="004D7823">
        <w:rPr>
          <w:b/>
          <w:szCs w:val="28"/>
          <w:lang w:val="en-US"/>
        </w:rPr>
        <w:t>Supplementary Methods</w:t>
      </w:r>
    </w:p>
    <w:p w14:paraId="79CB1199" w14:textId="77777777" w:rsidR="00F2500E" w:rsidRPr="004D7823" w:rsidRDefault="00F2500E" w:rsidP="00F2500E">
      <w:pPr>
        <w:widowControl w:val="0"/>
        <w:autoSpaceDE w:val="0"/>
        <w:autoSpaceDN w:val="0"/>
        <w:adjustRightInd w:val="0"/>
        <w:spacing w:line="480" w:lineRule="auto"/>
        <w:rPr>
          <w:rFonts w:ascii="AdvOT7fb33346.I" w:eastAsiaTheme="minorEastAsia" w:hAnsi="AdvOT7fb33346.I" w:cs="AdvOT7fb33346.I"/>
          <w:sz w:val="16"/>
          <w:szCs w:val="16"/>
          <w:lang w:val="en-US" w:eastAsia="zh-CN"/>
        </w:rPr>
      </w:pPr>
      <w:r w:rsidRPr="004D7823">
        <w:rPr>
          <w:b/>
          <w:bCs/>
        </w:rPr>
        <w:t>Osteoclast differentiation of primary murine bone marrow cells</w:t>
      </w:r>
    </w:p>
    <w:p w14:paraId="7E6F147D" w14:textId="2C08160E" w:rsidR="00385838" w:rsidRPr="004D7823" w:rsidRDefault="00F2500E" w:rsidP="00656F64">
      <w:pPr>
        <w:widowControl w:val="0"/>
        <w:autoSpaceDE w:val="0"/>
        <w:autoSpaceDN w:val="0"/>
        <w:adjustRightInd w:val="0"/>
        <w:spacing w:line="480" w:lineRule="auto"/>
        <w:jc w:val="both"/>
      </w:pPr>
      <w:r w:rsidRPr="004D7823">
        <w:t xml:space="preserve">Bone marrow cells isolated from mice were cultured in α-MEM medium supplemented with </w:t>
      </w:r>
      <w:r w:rsidR="001F5544" w:rsidRPr="004D7823">
        <w:t>3</w:t>
      </w:r>
      <w:r w:rsidRPr="004D7823">
        <w:t xml:space="preserve">0 ng/ml M-CSF and 10% heat-inactivated FBS. After 24 hours, </w:t>
      </w:r>
      <w:r w:rsidRPr="004D7823">
        <w:rPr>
          <w:rFonts w:eastAsiaTheme="minorEastAsia"/>
          <w:lang w:val="en-US" w:eastAsia="zh-CN"/>
        </w:rPr>
        <w:t>the</w:t>
      </w:r>
      <w:r w:rsidR="00385838" w:rsidRPr="004D7823">
        <w:rPr>
          <w:rFonts w:eastAsiaTheme="minorEastAsia"/>
          <w:lang w:val="en-US" w:eastAsia="zh-CN"/>
        </w:rPr>
        <w:t xml:space="preserve"> </w:t>
      </w:r>
      <w:r w:rsidRPr="004D7823">
        <w:rPr>
          <w:rFonts w:eastAsiaTheme="minorEastAsia"/>
          <w:lang w:val="en-US" w:eastAsia="zh-CN"/>
        </w:rPr>
        <w:t>non-adherent osteoclast precursor cells were resuspended</w:t>
      </w:r>
      <w:r w:rsidR="00385838" w:rsidRPr="004D7823">
        <w:rPr>
          <w:rFonts w:eastAsiaTheme="minorEastAsia"/>
          <w:lang w:val="en-US" w:eastAsia="zh-CN"/>
        </w:rPr>
        <w:t xml:space="preserve"> in 10 cm dishes with 30 ng/mL of M-CSF</w:t>
      </w:r>
      <w:r w:rsidR="00656F64" w:rsidRPr="004D7823">
        <w:rPr>
          <w:rFonts w:eastAsiaTheme="minorEastAsia"/>
          <w:lang w:val="en-US" w:eastAsia="zh-CN"/>
        </w:rPr>
        <w:t xml:space="preserve"> </w:t>
      </w:r>
      <w:r w:rsidR="00385838" w:rsidRPr="004D7823">
        <w:rPr>
          <w:rFonts w:eastAsiaTheme="minorEastAsia"/>
          <w:lang w:val="en-US" w:eastAsia="zh-CN"/>
        </w:rPr>
        <w:t>and were allowed to adhere for 2 days. Subsequently, the cells were detached from the dishes, followed by seeded in 24</w:t>
      </w:r>
      <w:r w:rsidR="00385838" w:rsidRPr="004D7823">
        <w:t>-well plates at a density of 2×10</w:t>
      </w:r>
      <w:r w:rsidR="00385838" w:rsidRPr="004D7823">
        <w:rPr>
          <w:vertAlign w:val="superscript"/>
        </w:rPr>
        <w:t>6</w:t>
      </w:r>
      <w:r w:rsidR="00385838" w:rsidRPr="004D7823">
        <w:t xml:space="preserve"> cells/well</w:t>
      </w:r>
      <w:r w:rsidR="00656F64" w:rsidRPr="004D7823">
        <w:t xml:space="preserve"> and </w:t>
      </w:r>
      <w:r w:rsidR="00385838" w:rsidRPr="004D7823">
        <w:t>cultured</w:t>
      </w:r>
      <w:r w:rsidR="00656F64" w:rsidRPr="004D7823">
        <w:t xml:space="preserve"> </w:t>
      </w:r>
      <w:r w:rsidR="00385838" w:rsidRPr="004D7823">
        <w:t>for another 3 days</w:t>
      </w:r>
      <w:r w:rsidR="00656F64" w:rsidRPr="004D7823">
        <w:t xml:space="preserve"> </w:t>
      </w:r>
      <w:r w:rsidR="00385838" w:rsidRPr="004D7823">
        <w:t xml:space="preserve">in </w:t>
      </w:r>
      <w:r w:rsidR="00385838" w:rsidRPr="004D7823">
        <w:rPr>
          <w:rFonts w:hint="eastAsia"/>
        </w:rPr>
        <w:t>α</w:t>
      </w:r>
      <w:r w:rsidR="00385838" w:rsidRPr="004D7823">
        <w:t>-MEM medium containing 10% FBS in the presence of 30ng/ml M-CSF and 100 ng/ml RANKL.</w:t>
      </w:r>
    </w:p>
    <w:p w14:paraId="0671EDA2" w14:textId="77777777" w:rsidR="00385838" w:rsidRPr="00984500" w:rsidRDefault="00385838" w:rsidP="00F2500E">
      <w:pPr>
        <w:widowControl w:val="0"/>
        <w:autoSpaceDE w:val="0"/>
        <w:autoSpaceDN w:val="0"/>
        <w:adjustRightInd w:val="0"/>
        <w:rPr>
          <w:rFonts w:ascii="URWPalladioL-Roma" w:eastAsiaTheme="minorEastAsia" w:hAnsi="URWPalladioL-Roma" w:cs="URWPalladioL-Roma"/>
          <w:sz w:val="20"/>
          <w:szCs w:val="20"/>
          <w:lang w:eastAsia="zh-CN"/>
        </w:rPr>
      </w:pPr>
      <w:bookmarkStart w:id="0" w:name="_GoBack"/>
      <w:bookmarkEnd w:id="0"/>
    </w:p>
    <w:p w14:paraId="5BB61AD2" w14:textId="77777777" w:rsidR="002F2466" w:rsidRPr="004D7823" w:rsidRDefault="002F2466">
      <w:pPr>
        <w:rPr>
          <w:rFonts w:ascii="URWPalladioL-Roma" w:eastAsiaTheme="minorEastAsia" w:hAnsi="URWPalladioL-Roma" w:cs="URWPalladioL-Roma"/>
          <w:sz w:val="20"/>
          <w:szCs w:val="20"/>
          <w:lang w:val="en-US" w:eastAsia="zh-CN"/>
        </w:rPr>
      </w:pPr>
      <w:r w:rsidRPr="004D7823">
        <w:rPr>
          <w:rFonts w:ascii="URWPalladioL-Roma" w:eastAsiaTheme="minorEastAsia" w:hAnsi="URWPalladioL-Roma" w:cs="URWPalladioL-Roma"/>
          <w:sz w:val="20"/>
          <w:szCs w:val="20"/>
          <w:lang w:val="en-US" w:eastAsia="zh-CN"/>
        </w:rPr>
        <w:br w:type="page"/>
      </w:r>
    </w:p>
    <w:p w14:paraId="742FC241" w14:textId="73126093" w:rsidR="00A77310" w:rsidRPr="004D7823" w:rsidRDefault="00A77310" w:rsidP="002F2466">
      <w:pPr>
        <w:widowControl w:val="0"/>
        <w:autoSpaceDE w:val="0"/>
        <w:autoSpaceDN w:val="0"/>
        <w:adjustRightInd w:val="0"/>
        <w:rPr>
          <w:b/>
        </w:rPr>
      </w:pPr>
    </w:p>
    <w:p w14:paraId="07E09099" w14:textId="45028A8D" w:rsidR="00A77310" w:rsidRPr="004D7823" w:rsidRDefault="0059289F" w:rsidP="002F2466">
      <w:pPr>
        <w:widowControl w:val="0"/>
        <w:autoSpaceDE w:val="0"/>
        <w:autoSpaceDN w:val="0"/>
        <w:adjustRightInd w:val="0"/>
        <w:rPr>
          <w:b/>
        </w:rPr>
      </w:pPr>
      <w:r w:rsidRPr="004D7823">
        <w:rPr>
          <w:b/>
          <w:noProof/>
          <w:lang w:val="en-US" w:eastAsia="zh-CN"/>
        </w:rPr>
        <w:drawing>
          <wp:inline distT="0" distB="0" distL="0" distR="0" wp14:anchorId="0D8A2455" wp14:editId="132FF6BF">
            <wp:extent cx="5274310" cy="2578524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-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78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6E164F" w14:textId="77777777" w:rsidR="00A77310" w:rsidRPr="004D7823" w:rsidRDefault="00A77310" w:rsidP="002F2466">
      <w:pPr>
        <w:widowControl w:val="0"/>
        <w:autoSpaceDE w:val="0"/>
        <w:autoSpaceDN w:val="0"/>
        <w:adjustRightInd w:val="0"/>
        <w:rPr>
          <w:b/>
        </w:rPr>
      </w:pPr>
    </w:p>
    <w:p w14:paraId="160C4464" w14:textId="77777777" w:rsidR="002F2466" w:rsidRPr="004D7823" w:rsidRDefault="002F2466" w:rsidP="001D5DB8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  <w:r w:rsidRPr="004D7823">
        <w:rPr>
          <w:b/>
        </w:rPr>
        <w:t>Supplementary Figure 1. MBL directly inhibits murine osteoclastogenesis.</w:t>
      </w:r>
    </w:p>
    <w:p w14:paraId="6FA865E6" w14:textId="395FD200" w:rsidR="00F44D0B" w:rsidRPr="004D7823" w:rsidRDefault="00CE7EE0" w:rsidP="0059289F">
      <w:pPr>
        <w:spacing w:line="480" w:lineRule="auto"/>
        <w:jc w:val="both"/>
        <w:rPr>
          <w:noProof/>
        </w:rPr>
      </w:pPr>
      <w:r w:rsidRPr="004D7823">
        <w:rPr>
          <w:rFonts w:hint="eastAsia"/>
        </w:rPr>
        <w:t>A</w:t>
      </w:r>
      <w:r w:rsidRPr="004D7823">
        <w:t>fter incubating with 30ng/ml of M-CSF for 2 days, the bone marrow macrophages were treated with M-CSF (30ng/ml) and RANKL (100ng/ml) for the indicated time per</w:t>
      </w:r>
      <w:r w:rsidR="00D45DD6" w:rsidRPr="004D7823">
        <w:t>io</w:t>
      </w:r>
      <w:r w:rsidRPr="004D7823">
        <w:t>ds. (A) Osteoclast differentiation was determined by immunohistochemical staining with TRAP, and the number of TRAP-positive multinuclear osteoclasts w</w:t>
      </w:r>
      <w:r w:rsidR="00984500">
        <w:t>as</w:t>
      </w:r>
      <w:r w:rsidRPr="004D7823">
        <w:t xml:space="preserve"> counted. Scale bar=</w:t>
      </w:r>
      <w:r w:rsidR="0059289F" w:rsidRPr="004D7823">
        <w:rPr>
          <w:rFonts w:eastAsiaTheme="minorEastAsia"/>
          <w:lang w:eastAsia="zh-CN"/>
        </w:rPr>
        <w:t>5</w:t>
      </w:r>
      <w:r w:rsidR="00EF0439" w:rsidRPr="004D7823">
        <w:rPr>
          <w:rFonts w:eastAsiaTheme="minorEastAsia"/>
          <w:lang w:eastAsia="zh-CN"/>
        </w:rPr>
        <w:t>0</w:t>
      </w:r>
      <w:r w:rsidRPr="004D7823">
        <w:t xml:space="preserve"> μm. (B) </w:t>
      </w:r>
      <w:r w:rsidR="00A77310" w:rsidRPr="004D7823">
        <w:t>B</w:t>
      </w:r>
      <w:r w:rsidRPr="004D7823">
        <w:t xml:space="preserve">one resorption activity was evaluated by measuring </w:t>
      </w:r>
      <w:r w:rsidR="0059289F" w:rsidRPr="004D7823">
        <w:t xml:space="preserve">the </w:t>
      </w:r>
      <w:r w:rsidRPr="004D7823">
        <w:t>pit area of each well</w:t>
      </w:r>
      <w:r w:rsidR="00A77310" w:rsidRPr="004D7823">
        <w:t xml:space="preserve"> on the last day of the differe</w:t>
      </w:r>
      <w:r w:rsidR="00D45DD6" w:rsidRPr="004D7823">
        <w:t>n</w:t>
      </w:r>
      <w:r w:rsidR="00A77310" w:rsidRPr="004D7823">
        <w:t>tiation. Scale bar=100 μm.</w:t>
      </w:r>
      <w:r w:rsidR="00F44D0B" w:rsidRPr="004D7823">
        <w:t xml:space="preserve"> **</w:t>
      </w:r>
      <w:r w:rsidR="00F44D0B" w:rsidRPr="004D7823">
        <w:rPr>
          <w:i/>
          <w:noProof/>
        </w:rPr>
        <w:t>p</w:t>
      </w:r>
      <w:r w:rsidR="00F44D0B" w:rsidRPr="004D7823">
        <w:rPr>
          <w:noProof/>
        </w:rPr>
        <w:t xml:space="preserve"> &lt; 0.01. Data shown represent two independent experiments with similar results.</w:t>
      </w:r>
    </w:p>
    <w:p w14:paraId="2A5A23E3" w14:textId="77777777" w:rsidR="002F2466" w:rsidRPr="004D7823" w:rsidRDefault="002F2466" w:rsidP="001D5DB8">
      <w:pPr>
        <w:widowControl w:val="0"/>
        <w:autoSpaceDE w:val="0"/>
        <w:autoSpaceDN w:val="0"/>
        <w:adjustRightInd w:val="0"/>
        <w:spacing w:line="480" w:lineRule="auto"/>
      </w:pPr>
    </w:p>
    <w:p w14:paraId="5F1F94B4" w14:textId="77777777" w:rsidR="00A77310" w:rsidRPr="004D7823" w:rsidRDefault="00A77310" w:rsidP="001D5DB8">
      <w:pPr>
        <w:spacing w:line="480" w:lineRule="auto"/>
        <w:rPr>
          <w:rFonts w:ascii="URWPalladioL-Roma" w:eastAsiaTheme="minorEastAsia" w:hAnsi="URWPalladioL-Roma" w:cs="URWPalladioL-Roma"/>
          <w:sz w:val="18"/>
          <w:szCs w:val="18"/>
          <w:lang w:eastAsia="zh-CN"/>
        </w:rPr>
      </w:pPr>
      <w:r w:rsidRPr="004D7823">
        <w:rPr>
          <w:rFonts w:ascii="URWPalladioL-Roma" w:eastAsiaTheme="minorEastAsia" w:hAnsi="URWPalladioL-Roma" w:cs="URWPalladioL-Roma"/>
          <w:sz w:val="18"/>
          <w:szCs w:val="18"/>
          <w:lang w:eastAsia="zh-CN"/>
        </w:rPr>
        <w:br w:type="page"/>
      </w:r>
    </w:p>
    <w:p w14:paraId="5998A40B" w14:textId="77777777" w:rsidR="00CE7EE0" w:rsidRPr="004D7823" w:rsidRDefault="00CE7EE0" w:rsidP="001D5DB8">
      <w:pPr>
        <w:widowControl w:val="0"/>
        <w:autoSpaceDE w:val="0"/>
        <w:autoSpaceDN w:val="0"/>
        <w:adjustRightInd w:val="0"/>
        <w:spacing w:line="480" w:lineRule="auto"/>
        <w:rPr>
          <w:rFonts w:ascii="URWPalladioL-Roma" w:eastAsiaTheme="minorEastAsia" w:hAnsi="URWPalladioL-Roma" w:cs="URWPalladioL-Roma"/>
          <w:sz w:val="18"/>
          <w:szCs w:val="18"/>
          <w:lang w:eastAsia="zh-CN"/>
        </w:rPr>
      </w:pPr>
    </w:p>
    <w:p w14:paraId="1E2FE522" w14:textId="0114CFCF" w:rsidR="0059289F" w:rsidRPr="004D7823" w:rsidRDefault="0059289F" w:rsidP="001D5DB8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  <w:r w:rsidRPr="004D7823">
        <w:rPr>
          <w:b/>
          <w:noProof/>
          <w:lang w:val="en-US" w:eastAsia="zh-CN"/>
        </w:rPr>
        <w:drawing>
          <wp:inline distT="0" distB="0" distL="0" distR="0" wp14:anchorId="1674F75E" wp14:editId="2DF70DB8">
            <wp:extent cx="5274310" cy="2586990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-S2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8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B6272F" w14:textId="77777777" w:rsidR="0059289F" w:rsidRPr="004D7823" w:rsidRDefault="0059289F" w:rsidP="001D5DB8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</w:p>
    <w:p w14:paraId="01649C4E" w14:textId="79D60CCE" w:rsidR="00F44D0B" w:rsidRPr="004D7823" w:rsidRDefault="00F44D0B" w:rsidP="001D5DB8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  <w:r w:rsidRPr="004D7823">
        <w:rPr>
          <w:b/>
        </w:rPr>
        <w:t>Supplementary Figure 2. MBL deficiency enhances the p38 activation in murine bone marrow-derived osteoclasts</w:t>
      </w:r>
    </w:p>
    <w:p w14:paraId="0BCD0DB8" w14:textId="77777777" w:rsidR="001D5DB8" w:rsidRPr="004D7823" w:rsidRDefault="001D5DB8" w:rsidP="001D5DB8">
      <w:pPr>
        <w:spacing w:line="480" w:lineRule="auto"/>
        <w:jc w:val="both"/>
        <w:rPr>
          <w:noProof/>
        </w:rPr>
      </w:pPr>
      <w:r w:rsidRPr="004D7823">
        <w:rPr>
          <w:rFonts w:hint="eastAsia"/>
        </w:rPr>
        <w:t>A</w:t>
      </w:r>
      <w:r w:rsidRPr="004D7823">
        <w:t xml:space="preserve">fter incubating with 30ng/ml of M-CSF for 2 days, the bone marrow macrophages were treated with M-CSF (30ng/ml) and RANKL (100ng/ml) for 3 days. The phosphorylation of p38 in the cells </w:t>
      </w:r>
      <w:r w:rsidRPr="004D7823">
        <w:rPr>
          <w:noProof/>
        </w:rPr>
        <w:t>was determined</w:t>
      </w:r>
      <w:r w:rsidRPr="004D7823">
        <w:t xml:space="preserve"> by western blot analysis.</w:t>
      </w:r>
      <w:r w:rsidRPr="004D7823">
        <w:rPr>
          <w:noProof/>
        </w:rPr>
        <w:t xml:space="preserve"> Data shown represent three independent experiments with similar results.</w:t>
      </w:r>
    </w:p>
    <w:p w14:paraId="5493F3DB" w14:textId="77777777" w:rsidR="001D5DB8" w:rsidRPr="004D7823" w:rsidRDefault="001D5DB8" w:rsidP="001D5DB8">
      <w:pPr>
        <w:widowControl w:val="0"/>
        <w:autoSpaceDE w:val="0"/>
        <w:autoSpaceDN w:val="0"/>
        <w:adjustRightInd w:val="0"/>
        <w:spacing w:line="480" w:lineRule="auto"/>
      </w:pPr>
    </w:p>
    <w:p w14:paraId="4AFEFDC0" w14:textId="77777777" w:rsidR="00A77310" w:rsidRPr="004D7823" w:rsidRDefault="00A77310" w:rsidP="001D5DB8">
      <w:pPr>
        <w:widowControl w:val="0"/>
        <w:autoSpaceDE w:val="0"/>
        <w:autoSpaceDN w:val="0"/>
        <w:adjustRightInd w:val="0"/>
        <w:spacing w:line="480" w:lineRule="auto"/>
        <w:rPr>
          <w:rFonts w:ascii="URWPalladioL-Roma" w:eastAsiaTheme="minorEastAsia" w:hAnsi="URWPalladioL-Roma" w:cs="URWPalladioL-Roma"/>
          <w:sz w:val="18"/>
          <w:szCs w:val="18"/>
          <w:lang w:eastAsia="zh-CN"/>
        </w:rPr>
      </w:pPr>
    </w:p>
    <w:p w14:paraId="3359812C" w14:textId="77777777" w:rsidR="00A77310" w:rsidRPr="004D7823" w:rsidRDefault="00A77310" w:rsidP="001D5DB8">
      <w:pPr>
        <w:widowControl w:val="0"/>
        <w:autoSpaceDE w:val="0"/>
        <w:autoSpaceDN w:val="0"/>
        <w:adjustRightInd w:val="0"/>
        <w:spacing w:line="480" w:lineRule="auto"/>
        <w:rPr>
          <w:rFonts w:ascii="URWPalladioL-Roma" w:eastAsiaTheme="minorEastAsia" w:hAnsi="URWPalladioL-Roma" w:cs="URWPalladioL-Roma"/>
          <w:sz w:val="18"/>
          <w:szCs w:val="18"/>
          <w:lang w:eastAsia="zh-CN"/>
        </w:rPr>
      </w:pPr>
    </w:p>
    <w:sectPr w:rsidR="00A77310" w:rsidRPr="004D78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42EC80" w14:textId="77777777" w:rsidR="009642D6" w:rsidRDefault="009642D6" w:rsidP="00EF0439">
      <w:r>
        <w:separator/>
      </w:r>
    </w:p>
  </w:endnote>
  <w:endnote w:type="continuationSeparator" w:id="0">
    <w:p w14:paraId="61D45BE5" w14:textId="77777777" w:rsidR="009642D6" w:rsidRDefault="009642D6" w:rsidP="00EF04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7fb33346.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URWPalladioL-Roma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B007DD" w14:textId="77777777" w:rsidR="009642D6" w:rsidRDefault="009642D6" w:rsidP="00EF0439">
      <w:r>
        <w:separator/>
      </w:r>
    </w:p>
  </w:footnote>
  <w:footnote w:type="continuationSeparator" w:id="0">
    <w:p w14:paraId="68AFB4DE" w14:textId="77777777" w:rsidR="009642D6" w:rsidRDefault="009642D6" w:rsidP="00EF04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wNTcxNzM0NrYwMLJQ0lEKTi0uzszPAykwrQUAY18LtSwAAAA="/>
  </w:docVars>
  <w:rsids>
    <w:rsidRoot w:val="003E7969"/>
    <w:rsid w:val="001A6FC5"/>
    <w:rsid w:val="001D5DB8"/>
    <w:rsid w:val="001F5544"/>
    <w:rsid w:val="00293067"/>
    <w:rsid w:val="002B2E08"/>
    <w:rsid w:val="002F2466"/>
    <w:rsid w:val="00313D2D"/>
    <w:rsid w:val="00337803"/>
    <w:rsid w:val="00385838"/>
    <w:rsid w:val="003E7969"/>
    <w:rsid w:val="004D7823"/>
    <w:rsid w:val="005059B8"/>
    <w:rsid w:val="005625F2"/>
    <w:rsid w:val="0059289F"/>
    <w:rsid w:val="00656F64"/>
    <w:rsid w:val="007161BE"/>
    <w:rsid w:val="008919F9"/>
    <w:rsid w:val="009642D6"/>
    <w:rsid w:val="00984500"/>
    <w:rsid w:val="00A77310"/>
    <w:rsid w:val="00CE79A5"/>
    <w:rsid w:val="00CE7EE0"/>
    <w:rsid w:val="00D45DD6"/>
    <w:rsid w:val="00EF0439"/>
    <w:rsid w:val="00F2500E"/>
    <w:rsid w:val="00F44D0B"/>
    <w:rsid w:val="00F75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63D0AF"/>
  <w15:chartTrackingRefBased/>
  <w15:docId w15:val="{EFDB818B-1409-4F0B-92DC-02DA30EBC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7969"/>
    <w:rPr>
      <w:rFonts w:ascii="Times New Roman" w:eastAsia="Times New Roman" w:hAnsi="Times New Roman" w:cs="Times New Roman"/>
      <w:kern w:val="0"/>
      <w:sz w:val="24"/>
      <w:szCs w:val="24"/>
      <w:lang w:val="es-ES" w:eastAsia="es-E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F2500E"/>
    <w:rPr>
      <w:i/>
      <w:iCs/>
    </w:rPr>
  </w:style>
  <w:style w:type="paragraph" w:styleId="a4">
    <w:name w:val="header"/>
    <w:basedOn w:val="a"/>
    <w:link w:val="a5"/>
    <w:uiPriority w:val="99"/>
    <w:unhideWhenUsed/>
    <w:rsid w:val="00EF04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F0439"/>
    <w:rPr>
      <w:rFonts w:ascii="Times New Roman" w:eastAsia="Times New Roman" w:hAnsi="Times New Roman" w:cs="Times New Roman"/>
      <w:kern w:val="0"/>
      <w:sz w:val="18"/>
      <w:szCs w:val="18"/>
      <w:lang w:val="es-ES" w:eastAsia="es-ES"/>
    </w:rPr>
  </w:style>
  <w:style w:type="paragraph" w:styleId="a6">
    <w:name w:val="footer"/>
    <w:basedOn w:val="a"/>
    <w:link w:val="a7"/>
    <w:uiPriority w:val="99"/>
    <w:unhideWhenUsed/>
    <w:rsid w:val="00EF04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F0439"/>
    <w:rPr>
      <w:rFonts w:ascii="Times New Roman" w:eastAsia="Times New Roman" w:hAnsi="Times New Roman" w:cs="Times New Roman"/>
      <w:kern w:val="0"/>
      <w:sz w:val="18"/>
      <w:szCs w:val="18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4</Words>
  <Characters>1449</Characters>
  <Application>Microsoft Office Word</Application>
  <DocSecurity>0</DocSecurity>
  <Lines>12</Lines>
  <Paragraphs>3</Paragraphs>
  <ScaleCrop>false</ScaleCrop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o</dc:creator>
  <cp:keywords/>
  <dc:description/>
  <cp:lastModifiedBy>zuo</cp:lastModifiedBy>
  <cp:revision>2</cp:revision>
  <dcterms:created xsi:type="dcterms:W3CDTF">2019-05-01T10:57:00Z</dcterms:created>
  <dcterms:modified xsi:type="dcterms:W3CDTF">2019-05-01T10:57:00Z</dcterms:modified>
</cp:coreProperties>
</file>